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79806" w14:textId="77777777" w:rsidR="00DE68A4" w:rsidRPr="00CD46E2" w:rsidRDefault="00DE68A4" w:rsidP="00DE68A4">
      <w:pPr>
        <w:widowControl/>
        <w:rPr>
          <w:rFonts w:ascii="Times New Roman" w:hAnsi="Times New Roman"/>
          <w:b/>
          <w:sz w:val="28"/>
          <w:szCs w:val="28"/>
        </w:rPr>
      </w:pPr>
      <w:r w:rsidRPr="003962A0">
        <w:rPr>
          <w:rFonts w:ascii="Times New Roman" w:hAnsi="Times New Roman"/>
          <w:b/>
          <w:noProof/>
          <w:sz w:val="28"/>
          <w:szCs w:val="28"/>
        </w:rPr>
        <w:t xml:space="preserve">Table </w:t>
      </w:r>
      <w:r>
        <w:rPr>
          <w:rFonts w:ascii="Times New Roman" w:hAnsi="Times New Roman"/>
          <w:b/>
          <w:noProof/>
          <w:sz w:val="28"/>
          <w:szCs w:val="28"/>
        </w:rPr>
        <w:t>S</w:t>
      </w:r>
      <w:r w:rsidRPr="003962A0">
        <w:rPr>
          <w:rFonts w:ascii="Times New Roman" w:hAnsi="Times New Roman"/>
          <w:b/>
          <w:noProof/>
          <w:sz w:val="28"/>
          <w:szCs w:val="28"/>
        </w:rPr>
        <w:t>1. Clinical characteristics of HBV-infected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9"/>
        <w:gridCol w:w="483"/>
        <w:gridCol w:w="710"/>
        <w:gridCol w:w="999"/>
        <w:gridCol w:w="993"/>
        <w:gridCol w:w="1924"/>
        <w:gridCol w:w="1399"/>
        <w:gridCol w:w="1319"/>
      </w:tblGrid>
      <w:tr w:rsidR="00DE68A4" w:rsidRPr="00CD46E2" w14:paraId="70CFF3B2" w14:textId="77777777" w:rsidTr="005F772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C406" w14:textId="77777777" w:rsidR="00DE68A4" w:rsidRPr="00CD46E2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2FC33E" w14:textId="77777777" w:rsidR="00DE68A4" w:rsidRPr="00CD46E2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61E9AF" w14:textId="77777777" w:rsidR="00DE68A4" w:rsidRPr="00CD46E2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4E8EFA" w14:textId="77777777" w:rsidR="00DE68A4" w:rsidRPr="00CD46E2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657D18">
              <w:rPr>
                <w:rFonts w:ascii="Times New Roman" w:hAnsi="Times New Roman"/>
                <w:b/>
                <w:kern w:val="0"/>
                <w:szCs w:val="21"/>
              </w:rPr>
              <w:t>HBV-infected patients</w:t>
            </w:r>
          </w:p>
        </w:tc>
      </w:tr>
      <w:tr w:rsidR="00DE68A4" w:rsidRPr="001F497E" w14:paraId="18130813" w14:textId="77777777" w:rsidTr="005F772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4DC90" w14:textId="77777777" w:rsidR="00DE68A4" w:rsidRPr="002E1173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173">
              <w:rPr>
                <w:rFonts w:ascii="Times New Roman" w:hAnsi="Times New Roman"/>
              </w:rPr>
              <w:t>No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4E658A" w14:textId="77777777" w:rsidR="00DE68A4" w:rsidRPr="002E1173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173">
              <w:rPr>
                <w:rFonts w:ascii="Times New Roman" w:hAnsi="Times New Roman"/>
              </w:rPr>
              <w:t>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9A4842" w14:textId="77777777" w:rsidR="00DE68A4" w:rsidRPr="002E1173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173">
              <w:rPr>
                <w:rFonts w:ascii="Times New Roman" w:hAnsi="Times New Roman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D2DFBF" w14:textId="77777777" w:rsidR="00DE68A4" w:rsidRPr="002E1173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173">
              <w:rPr>
                <w:rFonts w:ascii="Times New Roman" w:hAnsi="Times New Roman"/>
              </w:rPr>
              <w:t>AST (U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DE7F13" w14:textId="77777777" w:rsidR="00DE68A4" w:rsidRPr="002E1173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173">
              <w:rPr>
                <w:rFonts w:ascii="Times New Roman" w:hAnsi="Times New Roman"/>
              </w:rPr>
              <w:t>ALT (U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BDC9D4" w14:textId="77777777" w:rsidR="00DE68A4" w:rsidRPr="002E1173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173">
              <w:rPr>
                <w:rFonts w:ascii="Times New Roman" w:hAnsi="Times New Roman"/>
              </w:rPr>
              <w:t>HBV DNA (copies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F4A042" w14:textId="77777777" w:rsidR="00DE68A4" w:rsidRPr="002E1173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E1173">
              <w:rPr>
                <w:rFonts w:ascii="Times New Roman" w:hAnsi="Times New Roman"/>
              </w:rPr>
              <w:t>HBsAg (IU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B4E070" w14:textId="77777777" w:rsidR="00DE68A4" w:rsidRPr="002E1173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E1173">
              <w:rPr>
                <w:rFonts w:ascii="Times New Roman" w:hAnsi="Times New Roman"/>
              </w:rPr>
              <w:t>HBeAg</w:t>
            </w:r>
            <w:proofErr w:type="spellEnd"/>
            <w:r w:rsidRPr="002E1173">
              <w:rPr>
                <w:rFonts w:ascii="Times New Roman" w:hAnsi="Times New Roman"/>
              </w:rPr>
              <w:t xml:space="preserve"> (S/CO)</w:t>
            </w:r>
          </w:p>
        </w:tc>
      </w:tr>
      <w:tr w:rsidR="00DE68A4" w:rsidRPr="001F497E" w14:paraId="26829384" w14:textId="77777777" w:rsidTr="005F772E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7D2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BB2CFC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9EF3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BBF13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3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21C71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8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DE82D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55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F07C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EAB08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</w:tr>
      <w:tr w:rsidR="00DE68A4" w:rsidRPr="001F497E" w14:paraId="0A286BE3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077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C467C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2CCE13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95BE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804C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5C78A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355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C514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49813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17627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052</w:t>
            </w:r>
          </w:p>
        </w:tc>
      </w:tr>
      <w:tr w:rsidR="00DE68A4" w:rsidRPr="001F497E" w14:paraId="1140E15A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86F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AA28C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3EAE26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BBB1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64ED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76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C033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37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2374B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0C13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140AFBA6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FE0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4B458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4B851D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27C69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A29C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222D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44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07B7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E1FE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6D9E691B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C62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129E8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A57C0F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362A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19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3BA79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8EAF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835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A54B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4978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11455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984.091</w:t>
            </w:r>
          </w:p>
        </w:tc>
      </w:tr>
      <w:tr w:rsidR="00DE68A4" w:rsidRPr="001F497E" w14:paraId="13BF6DA2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21B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A1AC3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258BD7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9E90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EA1F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85F7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23C4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342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C0566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16A56564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ACE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3E031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6094A8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7D916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5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F431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E28D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35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2A01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3128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5861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3A91E3BA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62C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EC4D2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A5865C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534E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B187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B6A74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C606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6008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A405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1E868917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25E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ED8FE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4B72BA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11594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A4BC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594B5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B13F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953F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23F0D64A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5FBE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DE219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9BA7E2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87A7F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489B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45ED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70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82A4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67932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A2E5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805.888</w:t>
            </w:r>
          </w:p>
        </w:tc>
      </w:tr>
      <w:tr w:rsidR="00DE68A4" w:rsidRPr="001F497E" w14:paraId="6247835F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9931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6C109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8C5AF7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E9926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1F39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A21C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BF6F5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E58F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0.351</w:t>
            </w:r>
          </w:p>
        </w:tc>
      </w:tr>
      <w:tr w:rsidR="00DE68A4" w:rsidRPr="001F497E" w14:paraId="3BC54E45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C1B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20043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A4D9CF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AE54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9B37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6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B7000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88C29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7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D189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0.312</w:t>
            </w:r>
          </w:p>
        </w:tc>
      </w:tr>
      <w:tr w:rsidR="00DE68A4" w:rsidRPr="001F497E" w14:paraId="5B3E8BE9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878B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1CFC6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F0B93B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DE7C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2C97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0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96B45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6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1419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477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E7C2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0.342</w:t>
            </w:r>
          </w:p>
        </w:tc>
      </w:tr>
      <w:tr w:rsidR="00DE68A4" w:rsidRPr="001F497E" w14:paraId="503FE13B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A410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ECE1F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5A66ED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7165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2087D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7BEC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E044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5078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7C00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68B94463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06FD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BFA26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6C57F8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AA73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28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AE2A9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47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A4F0D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12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8705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A0E0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.741</w:t>
            </w:r>
          </w:p>
        </w:tc>
      </w:tr>
      <w:tr w:rsidR="00DE68A4" w:rsidRPr="001F497E" w14:paraId="361F3545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170F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D890B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535CC5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E424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2BCD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2A23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18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7428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065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0D1D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6B0A8FA8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B5DD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5B459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C8A695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7BED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5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20E2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6079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84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F389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4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B3DB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2BBC969F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6108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23CAB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0242AD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8B5C1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8686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9DFF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7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0EDC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E45E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0.451</w:t>
            </w:r>
          </w:p>
        </w:tc>
      </w:tr>
      <w:tr w:rsidR="00DE68A4" w:rsidRPr="001F497E" w14:paraId="7E368FA9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B143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73ACF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DBF6D0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7661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4361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BB802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30E8D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343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610CD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393D21C6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2346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10ACA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5BD6C9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FB035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B11F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C2A6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21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2D7A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79262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80AA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73B8E1E8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58DD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5FFE1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09A3E28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5CF4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D8AC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269F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95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8B31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8BBC0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0.118</w:t>
            </w:r>
          </w:p>
        </w:tc>
      </w:tr>
      <w:tr w:rsidR="00DE68A4" w:rsidRPr="001F497E" w14:paraId="7B0C4802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F762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25373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0C54DB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4546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6E03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46DE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7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A160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2951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C113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4C611D12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3724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B504A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480979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37D2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5151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6D79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69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AA8E2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4088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1C727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7880DC23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187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A7D69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DE0E88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646C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68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7480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3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2B2F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701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08B50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68F3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085860FB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A1C8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7563F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D88334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23042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2CB3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A092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35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D8AF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3117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28D3F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458C2DED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D442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7BF37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537122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FAB9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9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7C39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88112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6410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414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FAB20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735E61A2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ABB4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7F9F5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1C115CF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87A0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F040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AB9C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14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56EA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26CA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915.267</w:t>
            </w:r>
          </w:p>
        </w:tc>
      </w:tr>
      <w:tr w:rsidR="00DE68A4" w:rsidRPr="001F497E" w14:paraId="3240668E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47B7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904DA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AFF007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C0B88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500B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86FB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8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2FBD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655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14A66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0.38</w:t>
            </w:r>
          </w:p>
        </w:tc>
      </w:tr>
      <w:tr w:rsidR="00DE68A4" w:rsidRPr="001F497E" w14:paraId="23CCF30B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B24B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AC2CC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B3E1C2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CB639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6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8FDC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DD97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9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BDBB2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C25F4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1156FD41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4A9D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44637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CA8953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10F5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5299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FA0C5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05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7D75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8515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E1DB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.492</w:t>
            </w:r>
          </w:p>
        </w:tc>
      </w:tr>
      <w:tr w:rsidR="00DE68A4" w:rsidRPr="001F497E" w14:paraId="35F0DF24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E5F2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D66D3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D29648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143D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94519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0A05F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54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28EF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0965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4991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7D208AE1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D4A4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08978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FAB214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28F3A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7B9A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3A757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439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BA283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72226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647E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480.39</w:t>
            </w:r>
          </w:p>
        </w:tc>
      </w:tr>
      <w:tr w:rsidR="00DE68A4" w:rsidRPr="001F497E" w14:paraId="6BDB06BE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CDB8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FE218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45847C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7599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C3DE3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5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0322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1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0E40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4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89C8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0.451</w:t>
            </w:r>
          </w:p>
        </w:tc>
      </w:tr>
      <w:tr w:rsidR="00DE68A4" w:rsidRPr="001F497E" w14:paraId="700A9552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E9D5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06BEE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9D5F1B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6DF0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62E4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8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A893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28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9E4BD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736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0103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3.547</w:t>
            </w:r>
          </w:p>
        </w:tc>
      </w:tr>
      <w:tr w:rsidR="00DE68A4" w:rsidRPr="001F497E" w14:paraId="5FF27FB3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6ED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1AFD8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E7BEC7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B90A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A624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98D1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7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7A8B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8549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149A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0EDD8C2E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9EA8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479B4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C1CE96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302F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487F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0828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32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BEAE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0724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567.955</w:t>
            </w:r>
          </w:p>
        </w:tc>
      </w:tr>
      <w:tr w:rsidR="00DE68A4" w:rsidRPr="001F497E" w14:paraId="58868B1F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7678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2B5CF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29A4F0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70E4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4B4C8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C3B15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76DF1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8A38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824.993</w:t>
            </w:r>
          </w:p>
        </w:tc>
      </w:tr>
      <w:tr w:rsidR="00DE68A4" w:rsidRPr="001F497E" w14:paraId="73F89912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01B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11F6E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6D3A1C0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528BD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9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B99A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1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1D69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19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2003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23885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E77D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1FD4B0C2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52E3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99E1F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07DDA1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4111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B0D23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D2B3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2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EF053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165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8DA8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61953D39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DC70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1985D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52FDC8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BD79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AEE0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A4AE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627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7BB7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71298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E6A6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6120A5B9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A8FF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51016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4AF484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565E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2FDA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A968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346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CF00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5775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A272F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0.418</w:t>
            </w:r>
          </w:p>
        </w:tc>
      </w:tr>
      <w:tr w:rsidR="00DE68A4" w:rsidRPr="001F497E" w14:paraId="1215B428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2950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9D14A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D2EFB7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24DD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21E94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E57E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28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E107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383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B0BF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5F70EF3D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1E5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712E0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A00384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D002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B764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5CF7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37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51F9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453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9940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05C68B07" w14:textId="77777777" w:rsidTr="005F772E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6EC9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AFE8F1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3DDA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1A9B3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75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1877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18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79F9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4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1AA1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6222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56E61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</w:tbl>
    <w:p w14:paraId="2CD050A1" w14:textId="77777777" w:rsidR="00DE68A4" w:rsidRPr="00CD46E2" w:rsidRDefault="00DE68A4" w:rsidP="00DE68A4">
      <w:pPr>
        <w:widowControl/>
        <w:rPr>
          <w:rFonts w:ascii="Times New Roman" w:hAnsi="Times New Roman"/>
          <w:b/>
          <w:sz w:val="28"/>
          <w:szCs w:val="28"/>
        </w:rPr>
      </w:pPr>
      <w:r w:rsidRPr="003962A0">
        <w:rPr>
          <w:rFonts w:ascii="Times New Roman" w:hAnsi="Times New Roman"/>
          <w:b/>
          <w:noProof/>
          <w:sz w:val="28"/>
          <w:szCs w:val="28"/>
        </w:rPr>
        <w:t>Table</w:t>
      </w:r>
      <w:r>
        <w:rPr>
          <w:rFonts w:ascii="Times New Roman" w:hAnsi="Times New Roman"/>
          <w:b/>
          <w:noProof/>
          <w:sz w:val="28"/>
          <w:szCs w:val="28"/>
        </w:rPr>
        <w:t xml:space="preserve"> S</w:t>
      </w:r>
      <w:r w:rsidRPr="003962A0">
        <w:rPr>
          <w:rFonts w:ascii="Times New Roman" w:hAnsi="Times New Roman"/>
          <w:b/>
          <w:noProof/>
          <w:sz w:val="28"/>
          <w:szCs w:val="28"/>
        </w:rPr>
        <w:t>2. Clinical characteristics of healthy contro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434"/>
        <w:gridCol w:w="829"/>
        <w:gridCol w:w="3307"/>
        <w:gridCol w:w="3309"/>
      </w:tblGrid>
      <w:tr w:rsidR="00DE68A4" w:rsidRPr="001F497E" w14:paraId="58B363A5" w14:textId="77777777" w:rsidTr="005F772E">
        <w:trPr>
          <w:trHeight w:val="300"/>
        </w:trPr>
        <w:tc>
          <w:tcPr>
            <w:tcW w:w="25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F619" w14:textId="77777777" w:rsidR="00DE68A4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3AED1C" w14:textId="77777777" w:rsidR="00DE68A4" w:rsidRPr="007D29C8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14:paraId="1BA6FE5A" w14:textId="77777777" w:rsidR="00DE68A4" w:rsidRPr="007D29C8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9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78787E" w14:textId="77777777" w:rsidR="00DE68A4" w:rsidRPr="007D29C8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>H</w:t>
            </w:r>
            <w:r w:rsidRPr="004151AA">
              <w:rPr>
                <w:rFonts w:ascii="Times New Roman" w:hAnsi="Times New Roman"/>
                <w:b/>
                <w:kern w:val="0"/>
                <w:szCs w:val="21"/>
              </w:rPr>
              <w:t>ealthy controls</w:t>
            </w:r>
          </w:p>
        </w:tc>
      </w:tr>
      <w:tr w:rsidR="00DE68A4" w:rsidRPr="001F497E" w14:paraId="434EE2B9" w14:textId="77777777" w:rsidTr="005F772E">
        <w:trPr>
          <w:trHeight w:val="300"/>
        </w:trPr>
        <w:tc>
          <w:tcPr>
            <w:tcW w:w="25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2A41A" w14:textId="77777777" w:rsidR="00DE68A4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5E809F" w14:textId="77777777" w:rsidR="00DE68A4" w:rsidRPr="007D29C8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ex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2178FAF4" w14:textId="77777777" w:rsidR="00DE68A4" w:rsidRPr="007D29C8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>e/year</w:t>
            </w:r>
          </w:p>
        </w:tc>
        <w:tc>
          <w:tcPr>
            <w:tcW w:w="19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0160B" w14:textId="77777777" w:rsidR="00DE68A4" w:rsidRPr="007D29C8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AST</w:t>
            </w: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U/L)</w:t>
            </w:r>
          </w:p>
        </w:tc>
        <w:tc>
          <w:tcPr>
            <w:tcW w:w="19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9A7A33" w14:textId="77777777" w:rsidR="00DE68A4" w:rsidRPr="007D29C8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ALT</w:t>
            </w:r>
            <w:r w:rsidRPr="0092081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U/L)</w:t>
            </w:r>
          </w:p>
        </w:tc>
      </w:tr>
      <w:tr w:rsidR="00DE68A4" w:rsidRPr="001F497E" w14:paraId="3B83A745" w14:textId="77777777" w:rsidTr="005F772E">
        <w:trPr>
          <w:trHeight w:val="300"/>
        </w:trPr>
        <w:tc>
          <w:tcPr>
            <w:tcW w:w="2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CB823" w14:textId="77777777" w:rsidR="00DE68A4" w:rsidRPr="00920811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20811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</w:tcPr>
          <w:p w14:paraId="3410E3E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07037F1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305AD8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35.1</w:t>
            </w:r>
          </w:p>
        </w:tc>
        <w:tc>
          <w:tcPr>
            <w:tcW w:w="19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19EC1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46.4</w:t>
            </w:r>
          </w:p>
        </w:tc>
      </w:tr>
      <w:tr w:rsidR="00DE68A4" w:rsidRPr="001F497E" w14:paraId="4156FD0B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4C547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66010C02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5136930D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6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5B429E6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46.1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5BB81DAA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59.6</w:t>
            </w:r>
          </w:p>
        </w:tc>
      </w:tr>
      <w:tr w:rsidR="00DE68A4" w:rsidRPr="001F497E" w14:paraId="5620E611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65342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5C24D0A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0B65BA6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58AC3D62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26.2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62BBB52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18.4</w:t>
            </w:r>
          </w:p>
        </w:tc>
      </w:tr>
      <w:tr w:rsidR="00DE68A4" w:rsidRPr="001F497E" w14:paraId="3F1B00E8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6F8A9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3D1E471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4D9ABD3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45A8C4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60C34AD7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19.4</w:t>
            </w:r>
          </w:p>
        </w:tc>
      </w:tr>
      <w:tr w:rsidR="00DE68A4" w:rsidRPr="001F497E" w14:paraId="7D695599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EA637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5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093B4EF8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43514268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4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F6D601B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420CBADC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E68A4" w:rsidRPr="001F497E" w14:paraId="6CCA3076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5B9F4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6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6FBBAAB7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0D912FF6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4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5E99F0D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3E876F6B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5F179C35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221D8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03C9226E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563A89F6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ECB7E7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7FBF0B0B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42531E" w14:paraId="3986CA99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076CC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8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036A25E9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1A3D1F28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5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5E10E42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15ECD3D2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5BAC08FC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728FA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2A8BA6AF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4A86535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E37A08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5714FFF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0830FA16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1811D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73232001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258FCAEA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51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86832ED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70765F3F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100C2785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6DDC1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1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6EA6250E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76E87229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32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E707446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4B297221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29AF9657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4D064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79CB533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0844120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673DD6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16006F0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2430F2B8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74FB0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0F28E2BD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2E8F314C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662F2C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5D085851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3F74B6A3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C47C7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4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11BA42FC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31A87F09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6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81E4CAB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2D701224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1B15C1B6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F5098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4413DF10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49614ECA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5187D6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078F2F4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7CB92D0C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533D1" w14:textId="77777777" w:rsidR="00DE68A4" w:rsidRPr="004151AA" w:rsidRDefault="00DE68A4" w:rsidP="005F772E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151AA"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3E91A474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745ED393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74E79BA5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744B02D9" w14:textId="77777777" w:rsidR="00DE68A4" w:rsidRPr="00920811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34617555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22D0D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7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59874A20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363397E0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26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74563594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2A525A5D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  <w:tr w:rsidR="00DE68A4" w:rsidRPr="001F497E" w14:paraId="551B0DE5" w14:textId="77777777" w:rsidTr="005F772E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F05AA" w14:textId="77777777" w:rsidR="00DE68A4" w:rsidRPr="0042531E" w:rsidRDefault="00DE68A4" w:rsidP="005F772E">
            <w:pPr>
              <w:widowControl/>
              <w:spacing w:line="276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18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1BE8FEB0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547F54B1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42531E"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45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3E0F154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5796F3FD" w14:textId="77777777" w:rsidR="00DE68A4" w:rsidRPr="0042531E" w:rsidRDefault="00DE68A4" w:rsidP="005F772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kern w:val="0"/>
                <w:sz w:val="18"/>
                <w:szCs w:val="18"/>
              </w:rPr>
              <w:t>/</w:t>
            </w:r>
          </w:p>
        </w:tc>
      </w:tr>
    </w:tbl>
    <w:p w14:paraId="09F0F3FE" w14:textId="77777777" w:rsidR="00DE68A4" w:rsidRDefault="00DE68A4" w:rsidP="00DE68A4">
      <w:pPr>
        <w:widowControl/>
        <w:rPr>
          <w:rFonts w:ascii="Times New Roman" w:hAnsi="Times New Roman"/>
          <w:b/>
          <w:noProof/>
          <w:sz w:val="28"/>
          <w:szCs w:val="28"/>
        </w:rPr>
      </w:pPr>
    </w:p>
    <w:p w14:paraId="7BCD1D07" w14:textId="77777777" w:rsidR="00DE68A4" w:rsidRDefault="00DE68A4" w:rsidP="00DE68A4">
      <w:pPr>
        <w:widowControl/>
        <w:rPr>
          <w:rFonts w:ascii="Times New Roman" w:hAnsi="Times New Roman"/>
          <w:b/>
          <w:noProof/>
          <w:sz w:val="28"/>
          <w:szCs w:val="28"/>
        </w:rPr>
      </w:pPr>
    </w:p>
    <w:p w14:paraId="06DF99DF" w14:textId="77777777" w:rsidR="00DE68A4" w:rsidRDefault="00DE68A4" w:rsidP="00DE68A4">
      <w:pPr>
        <w:widowControl/>
        <w:spacing w:line="360" w:lineRule="auto"/>
        <w:jc w:val="left"/>
        <w:rPr>
          <w:rFonts w:ascii="Times New Roman" w:eastAsia="等线" w:hAnsi="Times New Roman" w:cs="Calibri"/>
          <w:b/>
          <w:sz w:val="24"/>
          <w:szCs w:val="24"/>
        </w:rPr>
      </w:pPr>
    </w:p>
    <w:p w14:paraId="4B1EAB18" w14:textId="77777777" w:rsidR="00DE68A4" w:rsidRPr="006F4F94" w:rsidRDefault="00DE68A4" w:rsidP="00DE68A4">
      <w:pPr>
        <w:widowControl/>
        <w:spacing w:line="360" w:lineRule="auto"/>
        <w:jc w:val="left"/>
        <w:rPr>
          <w:rFonts w:ascii="Times New Roman" w:eastAsia="等线" w:hAnsi="Times New Roman" w:cs="Calibri"/>
          <w:b/>
          <w:sz w:val="24"/>
          <w:szCs w:val="24"/>
        </w:rPr>
      </w:pPr>
      <w:r w:rsidRPr="006F4F94">
        <w:rPr>
          <w:rFonts w:ascii="Times New Roman" w:eastAsia="等线" w:hAnsi="Times New Roman" w:cs="Calibri"/>
          <w:b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Calibri"/>
          <w:b/>
          <w:sz w:val="24"/>
          <w:szCs w:val="24"/>
        </w:rPr>
        <w:t>3</w:t>
      </w:r>
      <w:r w:rsidRPr="006F4F94">
        <w:rPr>
          <w:rFonts w:ascii="Times New Roman" w:eastAsia="等线" w:hAnsi="Times New Roman" w:cs="Calibri"/>
          <w:b/>
          <w:sz w:val="24"/>
          <w:szCs w:val="24"/>
        </w:rPr>
        <w:t xml:space="preserve">: Primers for infusion cloning </w:t>
      </w:r>
    </w:p>
    <w:p w14:paraId="7296A290" w14:textId="77777777" w:rsidR="00DE68A4" w:rsidRPr="006F4F94" w:rsidRDefault="00DE68A4" w:rsidP="00DE68A4">
      <w:pPr>
        <w:widowControl/>
        <w:spacing w:line="360" w:lineRule="auto"/>
        <w:jc w:val="left"/>
        <w:rPr>
          <w:rFonts w:ascii="Times New Roman" w:eastAsia="等线" w:hAnsi="Times New Roman" w:cs="Calibri"/>
          <w:b/>
          <w:sz w:val="24"/>
          <w:szCs w:val="24"/>
        </w:rPr>
      </w:pPr>
      <w:r w:rsidRPr="006F4F94">
        <w:rPr>
          <w:rFonts w:ascii="Times New Roman" w:eastAsia="等线" w:hAnsi="Times New Roman" w:cs="Calibri" w:hint="eastAsia"/>
          <w:b/>
          <w:sz w:val="24"/>
          <w:szCs w:val="24"/>
        </w:rPr>
        <w:t>SREBP2</w:t>
      </w:r>
    </w:p>
    <w:tbl>
      <w:tblPr>
        <w:tblStyle w:val="PlainTable312"/>
        <w:tblW w:w="8080" w:type="dxa"/>
        <w:jc w:val="center"/>
        <w:tblInd w:w="0" w:type="dxa"/>
        <w:tblLook w:val="04A0" w:firstRow="1" w:lastRow="0" w:firstColumn="1" w:lastColumn="0" w:noHBand="0" w:noVBand="1"/>
      </w:tblPr>
      <w:tblGrid>
        <w:gridCol w:w="846"/>
        <w:gridCol w:w="1139"/>
        <w:gridCol w:w="6095"/>
      </w:tblGrid>
      <w:tr w:rsidR="00DE68A4" w:rsidRPr="006F4F94" w14:paraId="4E60C94B" w14:textId="77777777" w:rsidTr="005F7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E76F44" w14:textId="77777777" w:rsidR="00DE68A4" w:rsidRPr="006F4F94" w:rsidRDefault="00DE68A4" w:rsidP="005F772E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A44E69" w14:textId="77777777" w:rsidR="00DE68A4" w:rsidRPr="006F4F94" w:rsidRDefault="00DE68A4" w:rsidP="005F772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DE68A4" w:rsidRPr="006F4F94" w14:paraId="3D079767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72171018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WT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79D15E5A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701DA9CA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CGCGGCCGCTCTAGAATGGACGACAGCGGCGAGCT-3'</w:t>
            </w:r>
          </w:p>
        </w:tc>
      </w:tr>
      <w:tr w:rsidR="00DE68A4" w:rsidRPr="006F4F94" w14:paraId="196DDEE7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hideMark/>
          </w:tcPr>
          <w:p w14:paraId="67482F58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WT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4D3682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0F683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AGGCGCCTGGTCTAGATCAGGAGGCGGCAATGGCAG-3'</w:t>
            </w:r>
          </w:p>
        </w:tc>
      </w:tr>
      <w:tr w:rsidR="00DE68A4" w:rsidRPr="006F4F94" w14:paraId="2E1B7D71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F2F2F2"/>
            <w:hideMark/>
          </w:tcPr>
          <w:p w14:paraId="270CF932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CTD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37C0AC43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759D498C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CGCGGCCGCTCTAGA ATGTCACGGATTCTTCTGTGT-3'</w:t>
            </w:r>
          </w:p>
        </w:tc>
      </w:tr>
      <w:tr w:rsidR="00DE68A4" w:rsidRPr="006F4F94" w14:paraId="77569995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F2F2F2"/>
            <w:hideMark/>
          </w:tcPr>
          <w:p w14:paraId="6FA81C02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NT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F476F44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14:paraId="128444F8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AGGCGCCTGGTCTAGA TTAGCGGTCTACCATGCCCAG-3'</w:t>
            </w:r>
          </w:p>
        </w:tc>
      </w:tr>
    </w:tbl>
    <w:p w14:paraId="504EF1DF" w14:textId="77777777" w:rsidR="00DE68A4" w:rsidRPr="006F4F94" w:rsidRDefault="00DE68A4" w:rsidP="00DE68A4">
      <w:pPr>
        <w:widowControl/>
        <w:spacing w:line="360" w:lineRule="auto"/>
        <w:jc w:val="left"/>
        <w:rPr>
          <w:rFonts w:ascii="Times New Roman" w:eastAsia="等线" w:hAnsi="Times New Roman" w:cs="Calibri"/>
          <w:b/>
          <w:sz w:val="24"/>
          <w:szCs w:val="24"/>
        </w:rPr>
      </w:pPr>
      <w:proofErr w:type="spellStart"/>
      <w:r w:rsidRPr="006F4F94">
        <w:rPr>
          <w:rFonts w:ascii="Times New Roman" w:eastAsia="等线" w:hAnsi="Times New Roman" w:cs="Calibri"/>
          <w:b/>
          <w:sz w:val="24"/>
          <w:szCs w:val="24"/>
        </w:rPr>
        <w:t>HBx</w:t>
      </w:r>
      <w:proofErr w:type="spellEnd"/>
    </w:p>
    <w:tbl>
      <w:tblPr>
        <w:tblStyle w:val="PlainTable312"/>
        <w:tblW w:w="808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704"/>
        <w:gridCol w:w="1139"/>
        <w:gridCol w:w="6242"/>
      </w:tblGrid>
      <w:tr w:rsidR="00DE68A4" w:rsidRPr="006F4F94" w14:paraId="41535344" w14:textId="77777777" w:rsidTr="005F7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7FA1E4E1" w14:textId="77777777" w:rsidR="00DE68A4" w:rsidRPr="006F4F94" w:rsidRDefault="00DE68A4" w:rsidP="005F772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14:paraId="00D68906" w14:textId="77777777" w:rsidR="00DE68A4" w:rsidRPr="006F4F94" w:rsidRDefault="00DE68A4" w:rsidP="005F772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DE68A4" w:rsidRPr="006F4F94" w14:paraId="620F9709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2F2F2"/>
            <w:hideMark/>
          </w:tcPr>
          <w:p w14:paraId="34AE385D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1AB512DE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2FA18246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CGCGGCCGCTCTAGAATGGCTGCTCGGGTGTGCTGC-3'</w:t>
            </w:r>
          </w:p>
        </w:tc>
      </w:tr>
      <w:tr w:rsidR="00DE68A4" w:rsidRPr="006F4F94" w14:paraId="33FD7272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B222BC9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F666A2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CC198F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AGGCGCCTGGTCTAGATTAGGCAGAGGTGAAAAAG-3'</w:t>
            </w:r>
          </w:p>
        </w:tc>
      </w:tr>
      <w:tr w:rsidR="00DE68A4" w:rsidRPr="006F4F94" w14:paraId="6C557740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2F2F2"/>
            <w:hideMark/>
          </w:tcPr>
          <w:p w14:paraId="1D1C3DAF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X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5F7713E0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76426624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6F4F94">
              <w:rPr>
                <w:rFonts w:ascii="Times New Roman" w:eastAsia="宋体" w:hAnsi="Times New Roman" w:cs="宋体"/>
                <w:sz w:val="21"/>
                <w:szCs w:val="21"/>
              </w:rPr>
              <w:t>5'-TCGCGGCCGCTCTAGAATGGCTGCTCGGGTGTGCTGC-3'</w:t>
            </w:r>
          </w:p>
        </w:tc>
      </w:tr>
      <w:tr w:rsidR="00DE68A4" w:rsidRPr="006F4F94" w14:paraId="0E0C64EE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25CCBBFA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X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5424B0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1036A0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6F4F94">
              <w:rPr>
                <w:rFonts w:ascii="Times New Roman" w:eastAsia="宋体" w:hAnsi="Times New Roman" w:cs="宋体"/>
                <w:sz w:val="21"/>
                <w:szCs w:val="21"/>
              </w:rPr>
              <w:t>5'-AGGCGCCTGGTCTAGATTACCCGTGGTCGGCCGGAAC-3'</w:t>
            </w:r>
          </w:p>
        </w:tc>
      </w:tr>
      <w:tr w:rsidR="00DE68A4" w:rsidRPr="006F4F94" w14:paraId="7B65584B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2F2F2"/>
            <w:hideMark/>
          </w:tcPr>
          <w:p w14:paraId="0C88B8E9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X2</w:t>
            </w:r>
          </w:p>
        </w:tc>
        <w:tc>
          <w:tcPr>
            <w:tcW w:w="1139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/>
            <w:hideMark/>
          </w:tcPr>
          <w:p w14:paraId="742A69D4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/>
            <w:hideMark/>
          </w:tcPr>
          <w:p w14:paraId="1A2AEA25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CGCGGCCGCTCTAGAATGGCGCACCTCTCTTTAC-3'</w:t>
            </w:r>
          </w:p>
        </w:tc>
      </w:tr>
      <w:tr w:rsidR="00DE68A4" w:rsidRPr="006F4F94" w14:paraId="26930A55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79F920B1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X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68126C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979744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AGGCGCCTGGTCTAGATTAGAGTCCAAGAGTCCTC-3'</w:t>
            </w:r>
          </w:p>
        </w:tc>
      </w:tr>
      <w:tr w:rsidR="00DE68A4" w:rsidRPr="006F4F94" w14:paraId="6DF9B45A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2F2F2"/>
            <w:hideMark/>
          </w:tcPr>
          <w:p w14:paraId="720037AB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X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0D647E54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634F22DF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CGCGGCCGCTCTAGAATGTCAGCAATGTCAACGACC-3'</w:t>
            </w:r>
          </w:p>
        </w:tc>
      </w:tr>
      <w:tr w:rsidR="00DE68A4" w:rsidRPr="006F4F94" w14:paraId="6CE09177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auto"/>
            </w:tcBorders>
            <w:hideMark/>
          </w:tcPr>
          <w:p w14:paraId="1F88DDC1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X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AFEEBB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6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666FEC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AGGCGCCTGGTCTAGATTATTAGGCAGAGGTGAAAAA-3'</w:t>
            </w:r>
          </w:p>
        </w:tc>
      </w:tr>
    </w:tbl>
    <w:p w14:paraId="7E396F2C" w14:textId="77777777" w:rsidR="00DE68A4" w:rsidRPr="006F4F94" w:rsidRDefault="00DE68A4" w:rsidP="00DE68A4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AEF61" w14:textId="77777777" w:rsidR="00DE68A4" w:rsidRPr="006F4F94" w:rsidRDefault="00DE68A4" w:rsidP="00DE68A4">
      <w:pPr>
        <w:widowControl/>
        <w:spacing w:line="360" w:lineRule="auto"/>
        <w:jc w:val="left"/>
        <w:rPr>
          <w:rFonts w:ascii="Times New Roman" w:eastAsia="等线" w:hAnsi="Times New Roman" w:cs="Calibri"/>
          <w:b/>
          <w:sz w:val="24"/>
          <w:szCs w:val="24"/>
        </w:rPr>
      </w:pPr>
      <w:r w:rsidRPr="006F4F94">
        <w:rPr>
          <w:rFonts w:ascii="Times New Roman" w:eastAsia="等线" w:hAnsi="Times New Roman" w:cs="Calibri"/>
          <w:b/>
          <w:sz w:val="24"/>
          <w:szCs w:val="24"/>
        </w:rPr>
        <w:t>Table S</w:t>
      </w:r>
      <w:r>
        <w:rPr>
          <w:rFonts w:ascii="Times New Roman" w:eastAsia="等线" w:hAnsi="Times New Roman" w:cs="Calibri"/>
          <w:b/>
          <w:sz w:val="24"/>
          <w:szCs w:val="24"/>
        </w:rPr>
        <w:t>4</w:t>
      </w:r>
      <w:r w:rsidRPr="006F4F94">
        <w:rPr>
          <w:rFonts w:ascii="Times New Roman" w:eastAsia="等线" w:hAnsi="Times New Roman" w:cs="Calibri"/>
          <w:b/>
          <w:sz w:val="24"/>
          <w:szCs w:val="24"/>
        </w:rPr>
        <w:t xml:space="preserve">: Primers sequences for quantitative real-time PCR </w:t>
      </w:r>
    </w:p>
    <w:tbl>
      <w:tblPr>
        <w:tblStyle w:val="PlainTable311"/>
        <w:tblW w:w="8080" w:type="dxa"/>
        <w:jc w:val="center"/>
        <w:tblInd w:w="0" w:type="dxa"/>
        <w:tblLook w:val="04A0" w:firstRow="1" w:lastRow="0" w:firstColumn="1" w:lastColumn="0" w:noHBand="0" w:noVBand="1"/>
      </w:tblPr>
      <w:tblGrid>
        <w:gridCol w:w="1692"/>
        <w:gridCol w:w="1427"/>
        <w:gridCol w:w="4961"/>
      </w:tblGrid>
      <w:tr w:rsidR="00DE68A4" w:rsidRPr="006F4F94" w14:paraId="0B8C28A8" w14:textId="77777777" w:rsidTr="005F7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2D6E5AF2" w14:textId="77777777" w:rsidR="00DE68A4" w:rsidRPr="006F4F94" w:rsidRDefault="00DE68A4" w:rsidP="005F772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14:paraId="7DA3AF61" w14:textId="77777777" w:rsidR="00DE68A4" w:rsidRPr="006F4F94" w:rsidRDefault="00DE68A4" w:rsidP="005F77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DE68A4" w:rsidRPr="006F4F94" w14:paraId="0ACABF95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F2F2F2"/>
            <w:hideMark/>
          </w:tcPr>
          <w:p w14:paraId="1B0077CC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 xml:space="preserve">GAPDH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7C007A83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3968F6A4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6F4F94">
              <w:rPr>
                <w:rFonts w:ascii="Times New Roman" w:eastAsia="宋体" w:hAnsi="Times New Roman" w:cs="宋体"/>
                <w:sz w:val="21"/>
                <w:szCs w:val="21"/>
              </w:rPr>
              <w:t xml:space="preserve">5'-CGGATTTGGTCGTATTGGG-3' </w:t>
            </w:r>
          </w:p>
        </w:tc>
      </w:tr>
      <w:tr w:rsidR="00DE68A4" w:rsidRPr="006F4F94" w14:paraId="1B5781C1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hideMark/>
          </w:tcPr>
          <w:p w14:paraId="1F246DFB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9BE829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264CA8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6F4F94">
              <w:rPr>
                <w:rFonts w:ascii="Times New Roman" w:eastAsia="宋体" w:hAnsi="Times New Roman" w:cs="宋体"/>
                <w:sz w:val="21"/>
                <w:szCs w:val="21"/>
              </w:rPr>
              <w:t>5'-TCTCGCTCCTGGAAGATGG-3'</w:t>
            </w:r>
          </w:p>
        </w:tc>
      </w:tr>
      <w:tr w:rsidR="00DE68A4" w:rsidRPr="006F4F94" w14:paraId="771426CF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F2F2F2"/>
            <w:hideMark/>
          </w:tcPr>
          <w:p w14:paraId="07198FD9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SREBP2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7AB03D4A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562C2855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 xml:space="preserve">5'-AACGGTCATTCACCCAGGTC-3' </w:t>
            </w:r>
          </w:p>
        </w:tc>
      </w:tr>
      <w:tr w:rsidR="00DE68A4" w:rsidRPr="006F4F94" w14:paraId="0B851A8E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hideMark/>
          </w:tcPr>
          <w:p w14:paraId="5B21BC8C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SREBP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4B2FAF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712AD6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GGCTGAAGAATAGGAGTTGCC-3'</w:t>
            </w:r>
          </w:p>
        </w:tc>
      </w:tr>
      <w:tr w:rsidR="00DE68A4" w:rsidRPr="006F4F94" w14:paraId="7EEFC89D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F2F2F2"/>
            <w:hideMark/>
          </w:tcPr>
          <w:p w14:paraId="0C585FA7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 xml:space="preserve">HBV DNA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355A47A2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637AF401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 xml:space="preserve">5'-GAGTGTGGATTCGCACTCC-3' </w:t>
            </w:r>
          </w:p>
        </w:tc>
      </w:tr>
      <w:tr w:rsidR="00DE68A4" w:rsidRPr="006F4F94" w14:paraId="42E3267C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hideMark/>
          </w:tcPr>
          <w:p w14:paraId="4FF031B6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HBV DN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AFE490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E0532A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GAGGCGAGGGAGTTCTTCT-3'</w:t>
            </w:r>
          </w:p>
        </w:tc>
      </w:tr>
      <w:tr w:rsidR="00DE68A4" w:rsidRPr="006F4F94" w14:paraId="17BD2AE0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F2F2F2"/>
            <w:hideMark/>
          </w:tcPr>
          <w:p w14:paraId="1F482DAE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 xml:space="preserve">HBV pgRNA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2F0D1C64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2506FA4D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 xml:space="preserve">5'-TCTTGCCTTACTTTTGGAAG-3' </w:t>
            </w:r>
          </w:p>
        </w:tc>
      </w:tr>
      <w:tr w:rsidR="00DE68A4" w:rsidRPr="006F4F94" w14:paraId="7CB919C9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hideMark/>
          </w:tcPr>
          <w:p w14:paraId="4F22911E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HBV pgRN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25F925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D40B0F" w14:textId="77777777" w:rsidR="00DE68A4" w:rsidRPr="006F4F94" w:rsidRDefault="00DE68A4" w:rsidP="005F772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AGTTCTTCTTCTAGGGGACC-3'</w:t>
            </w:r>
          </w:p>
        </w:tc>
      </w:tr>
      <w:tr w:rsidR="00DE68A4" w:rsidRPr="006F4F94" w14:paraId="6B949045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F2F2F2"/>
            <w:hideMark/>
          </w:tcPr>
          <w:p w14:paraId="641F1DF7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HMGCR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18CD86F1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1FBE88D8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GATTGACCTTTCCAGAGCAAG-3'</w:t>
            </w:r>
          </w:p>
        </w:tc>
      </w:tr>
      <w:tr w:rsidR="00DE68A4" w:rsidRPr="006F4F94" w14:paraId="5016EF61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hideMark/>
          </w:tcPr>
          <w:p w14:paraId="3D6FA40C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lastRenderedPageBreak/>
              <w:t>HMGCR</w:t>
            </w:r>
          </w:p>
        </w:tc>
        <w:tc>
          <w:tcPr>
            <w:tcW w:w="1427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7EF5394C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20A409C1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CTAAAATTGCCATTCCACGAGC-3'</w:t>
            </w:r>
          </w:p>
        </w:tc>
      </w:tr>
      <w:tr w:rsidR="00DE68A4" w:rsidRPr="006F4F94" w14:paraId="79D6D41B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F2F2F2"/>
            <w:hideMark/>
          </w:tcPr>
          <w:p w14:paraId="1AEA33E8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LDLR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25D612B1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hideMark/>
          </w:tcPr>
          <w:p w14:paraId="2097C7C0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CTGCAACATGGCTAGAGACT-3'</w:t>
            </w:r>
          </w:p>
        </w:tc>
      </w:tr>
      <w:tr w:rsidR="00DE68A4" w:rsidRPr="006F4F94" w14:paraId="6F9D060E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hideMark/>
          </w:tcPr>
          <w:p w14:paraId="41941B53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LDL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E92162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B28B76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TCCAAGCATTCGTTGGTCCC-3'</w:t>
            </w:r>
          </w:p>
        </w:tc>
      </w:tr>
      <w:tr w:rsidR="00DE68A4" w:rsidRPr="006F4F94" w14:paraId="24F1CA39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5FE3F45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E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E2165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3E5C0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0A3393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GAAGAAGCGCGGATACGATG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67A4D89C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AE7AD85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E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8A5BA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AA550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0A3393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AAAGCAGGGCGGGATTAGG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68C50E92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A16BDC0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MEK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A49DE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07855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CCTTGGCATGGATGATACAC-3'</w:t>
            </w:r>
          </w:p>
        </w:tc>
      </w:tr>
      <w:tr w:rsidR="00DE68A4" w:rsidRPr="006F4F94" w14:paraId="5692919E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ACCF1FE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MEK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CA03F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C7E36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CTCCTGCATGACAAACTCTC-3'</w:t>
            </w:r>
          </w:p>
        </w:tc>
      </w:tr>
      <w:tr w:rsidR="00DE68A4" w:rsidRPr="006F4F94" w14:paraId="63C34EDF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4FE9367C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F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C15F4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3027D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AGCGGGACACCAAGTTTAGG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0E868D1B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56B5BC91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F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FF4AC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A36D7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GCCATGTCTTGCTGCTGTTC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4A2D1EAF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5AE004B9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OLE_LINK2"/>
            <w:r w:rsidRPr="006F4F94">
              <w:rPr>
                <w:rFonts w:ascii="Times New Roman" w:hAnsi="Times New Roman"/>
                <w:sz w:val="24"/>
                <w:szCs w:val="24"/>
              </w:rPr>
              <w:t>TRMT61A</w:t>
            </w:r>
            <w:bookmarkEnd w:id="0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204B9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C0D0B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GAGGTGGCTGGGTGTATGTG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6D9833A0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FFF088D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TRMT61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7CF0F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F3103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GGTGATGAGGGCGATGTCTG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270FECF2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30184EE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OLE_LINK3"/>
            <w:r w:rsidRPr="006F4F94">
              <w:rPr>
                <w:rFonts w:ascii="Times New Roman" w:hAnsi="Times New Roman"/>
                <w:sz w:val="24"/>
                <w:szCs w:val="24"/>
              </w:rPr>
              <w:t>RAB11FIP2</w:t>
            </w:r>
            <w:bookmarkEnd w:id="1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53F0D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0D674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CATGCCCGATGCCAATAGTG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3580FF69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901BA5C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AB11FIP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728F9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BB239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GTGCCAGCCTTCAGTTTCTC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38219275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0D33CA8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MP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AC6E2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C9B61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ACTGAGAGGCTCCGAGAAATG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6F4F94" w14:paraId="41DC972E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bottom w:val="single" w:sz="4" w:space="0" w:color="auto"/>
            </w:tcBorders>
          </w:tcPr>
          <w:p w14:paraId="7AFC7182" w14:textId="77777777" w:rsidR="00DE68A4" w:rsidRPr="006F4F94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6F4F94">
              <w:rPr>
                <w:rFonts w:ascii="Times New Roman" w:hAnsi="Times New Roman"/>
                <w:sz w:val="24"/>
                <w:szCs w:val="24"/>
              </w:rPr>
              <w:t>mp1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B94B8" w14:textId="77777777" w:rsidR="00DE68A4" w:rsidRPr="006F4F94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4F9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A52081" w14:textId="77777777" w:rsidR="00DE68A4" w:rsidRPr="006F4F94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F4F94">
              <w:rPr>
                <w:rFonts w:ascii="Times New Roman" w:hAnsi="Times New Roman"/>
                <w:sz w:val="21"/>
                <w:szCs w:val="21"/>
              </w:rPr>
              <w:t>5'-</w:t>
            </w:r>
            <w:r w:rsidRPr="006F4F94">
              <w:rPr>
                <w:rFonts w:ascii="Times New Roman" w:hAnsi="Times New Roman"/>
                <w:szCs w:val="21"/>
              </w:rPr>
              <w:t>GAACCCCGCATCTTGGCTT</w:t>
            </w:r>
            <w:r w:rsidRPr="006F4F94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</w:tbl>
    <w:p w14:paraId="46A0A0E5" w14:textId="77777777" w:rsidR="00DE68A4" w:rsidRPr="006F4F94" w:rsidRDefault="00DE68A4" w:rsidP="00DE68A4">
      <w:pPr>
        <w:rPr>
          <w:sz w:val="24"/>
          <w:szCs w:val="24"/>
        </w:rPr>
      </w:pPr>
    </w:p>
    <w:p w14:paraId="1B493B39" w14:textId="77777777" w:rsidR="00DE68A4" w:rsidRPr="006F4F94" w:rsidRDefault="00DE68A4" w:rsidP="00DE68A4">
      <w:pPr>
        <w:widowControl/>
        <w:spacing w:line="360" w:lineRule="auto"/>
        <w:jc w:val="left"/>
        <w:rPr>
          <w:rFonts w:ascii="Times New Roman" w:eastAsia="等线" w:hAnsi="Times New Roman" w:cs="Calibri"/>
          <w:b/>
          <w:sz w:val="24"/>
          <w:szCs w:val="24"/>
        </w:rPr>
      </w:pPr>
      <w:r w:rsidRPr="006F4F94">
        <w:rPr>
          <w:rFonts w:ascii="Times New Roman" w:eastAsia="等线" w:hAnsi="Times New Roman" w:cs="Calibri"/>
          <w:b/>
          <w:sz w:val="24"/>
          <w:szCs w:val="24"/>
        </w:rPr>
        <w:t>Table S</w:t>
      </w:r>
      <w:r>
        <w:rPr>
          <w:rFonts w:ascii="Times New Roman" w:eastAsia="等线" w:hAnsi="Times New Roman" w:cs="Calibri"/>
          <w:b/>
          <w:sz w:val="24"/>
          <w:szCs w:val="24"/>
        </w:rPr>
        <w:t>5</w:t>
      </w:r>
      <w:r w:rsidRPr="006F4F94">
        <w:rPr>
          <w:rFonts w:ascii="Times New Roman" w:eastAsia="等线" w:hAnsi="Times New Roman" w:cs="Calibri"/>
          <w:b/>
          <w:sz w:val="24"/>
          <w:szCs w:val="24"/>
        </w:rPr>
        <w:t xml:space="preserve">: </w:t>
      </w:r>
      <w:r w:rsidRPr="00320456">
        <w:rPr>
          <w:rFonts w:ascii="Times New Roman" w:eastAsia="等线" w:hAnsi="Times New Roman" w:cs="Calibri"/>
          <w:b/>
          <w:sz w:val="24"/>
          <w:szCs w:val="24"/>
        </w:rPr>
        <w:t>SgRNAs and knockout sequencing primers for SREBP2</w:t>
      </w:r>
    </w:p>
    <w:tbl>
      <w:tblPr>
        <w:tblStyle w:val="PlainTable311"/>
        <w:tblW w:w="8080" w:type="dxa"/>
        <w:jc w:val="center"/>
        <w:tblInd w:w="0" w:type="dxa"/>
        <w:tblLook w:val="04A0" w:firstRow="1" w:lastRow="0" w:firstColumn="1" w:lastColumn="0" w:noHBand="0" w:noVBand="1"/>
      </w:tblPr>
      <w:tblGrid>
        <w:gridCol w:w="2268"/>
        <w:gridCol w:w="1560"/>
        <w:gridCol w:w="4252"/>
      </w:tblGrid>
      <w:tr w:rsidR="00DE68A4" w:rsidRPr="003316E6" w14:paraId="20EBD7FA" w14:textId="77777777" w:rsidTr="005F7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71BEDD" w14:textId="77777777" w:rsidR="00DE68A4" w:rsidRPr="003316E6" w:rsidRDefault="00DE68A4" w:rsidP="005F772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316E6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B4173A" w14:textId="77777777" w:rsidR="00DE68A4" w:rsidRPr="003316E6" w:rsidRDefault="00DE68A4" w:rsidP="005F77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316E6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DE68A4" w:rsidRPr="003316E6" w14:paraId="232F464A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12C94560" w14:textId="77777777" w:rsidR="00DE68A4" w:rsidRPr="0049390B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9390B">
              <w:rPr>
                <w:rFonts w:ascii="Times New Roman" w:hAnsi="Times New Roman" w:hint="eastAsia"/>
                <w:sz w:val="24"/>
                <w:szCs w:val="24"/>
              </w:rPr>
              <w:t>SREBP2</w:t>
            </w:r>
            <w:r w:rsidRPr="0049390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4E772627" w14:textId="77777777" w:rsidR="00DE68A4" w:rsidRPr="0049390B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9390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4BFF7B70" w14:textId="77777777" w:rsidR="00DE68A4" w:rsidRPr="0003757C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03757C">
              <w:rPr>
                <w:rFonts w:ascii="Times New Roman" w:hAnsi="Times New Roman"/>
                <w:sz w:val="21"/>
                <w:szCs w:val="21"/>
              </w:rPr>
              <w:t>5'-</w:t>
            </w:r>
            <w:r w:rsidRPr="0003757C">
              <w:rPr>
                <w:rFonts w:ascii="Times New Roman" w:eastAsia="宋体" w:hAnsi="Times New Roman" w:cs="宋体"/>
                <w:sz w:val="21"/>
                <w:szCs w:val="21"/>
              </w:rPr>
              <w:t>CACC GTGAATGACCGTTGCACTGA</w:t>
            </w:r>
            <w:r w:rsidRPr="0003757C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3316E6" w14:paraId="1DE4FD91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7A84D1D" w14:textId="77777777" w:rsidR="00DE68A4" w:rsidRPr="0049390B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9390B">
              <w:rPr>
                <w:rFonts w:ascii="Times New Roman" w:hAnsi="Times New Roman" w:hint="eastAsia"/>
                <w:sz w:val="24"/>
                <w:szCs w:val="24"/>
              </w:rPr>
              <w:t>SREB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A32F45" w14:textId="77777777" w:rsidR="00DE68A4" w:rsidRPr="0049390B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9390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94CD3" w14:textId="77777777" w:rsidR="00DE68A4" w:rsidRPr="0003757C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03757C">
              <w:rPr>
                <w:rFonts w:ascii="Times New Roman" w:hAnsi="Times New Roman"/>
                <w:sz w:val="21"/>
                <w:szCs w:val="21"/>
              </w:rPr>
              <w:t>5'-</w:t>
            </w:r>
            <w:r w:rsidRPr="0003757C">
              <w:rPr>
                <w:rFonts w:ascii="Times New Roman" w:eastAsia="宋体" w:hAnsi="Times New Roman" w:cs="宋体"/>
                <w:sz w:val="21"/>
                <w:szCs w:val="21"/>
              </w:rPr>
              <w:t>AAAC TCAGTGCAACGGTCATTCAC</w:t>
            </w:r>
            <w:r w:rsidRPr="0003757C"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 w:rsidR="00DE68A4" w:rsidRPr="003316E6" w14:paraId="661A2C85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E05F04" w14:textId="77777777" w:rsidR="00DE68A4" w:rsidRPr="0049390B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9390B">
              <w:rPr>
                <w:rFonts w:ascii="Times New Roman" w:hAnsi="Times New Roman"/>
                <w:sz w:val="24"/>
                <w:szCs w:val="24"/>
              </w:rPr>
              <w:t xml:space="preserve">SREBP2 KO seq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A1742" w14:textId="77777777" w:rsidR="00DE68A4" w:rsidRPr="0049390B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9390B">
              <w:rPr>
                <w:rFonts w:ascii="Times New Roman" w:eastAsia="宋体" w:hAnsi="Times New Roman" w:cs="宋体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B3417" w14:textId="77777777" w:rsidR="00DE68A4" w:rsidRPr="0049390B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49390B">
              <w:rPr>
                <w:rFonts w:ascii="Times New Roman" w:eastAsia="宋体" w:hAnsi="Times New Roman" w:cs="宋体"/>
                <w:sz w:val="21"/>
                <w:szCs w:val="21"/>
              </w:rPr>
              <w:t>GTTTCCTGACCCATTTCTGC</w:t>
            </w:r>
          </w:p>
        </w:tc>
      </w:tr>
      <w:tr w:rsidR="00DE68A4" w:rsidRPr="003316E6" w14:paraId="0F908C71" w14:textId="77777777" w:rsidTr="005F77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152AE62D" w14:textId="77777777" w:rsidR="00DE68A4" w:rsidRPr="0049390B" w:rsidRDefault="00DE68A4" w:rsidP="005F772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9390B">
              <w:rPr>
                <w:rFonts w:ascii="Times New Roman" w:hAnsi="Times New Roman"/>
                <w:sz w:val="24"/>
                <w:szCs w:val="24"/>
              </w:rPr>
              <w:t>SREBP2 KO se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D097E" w14:textId="77777777" w:rsidR="00DE68A4" w:rsidRPr="0049390B" w:rsidRDefault="00DE68A4" w:rsidP="005F77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49390B">
              <w:rPr>
                <w:rFonts w:ascii="Times New Roman" w:eastAsia="宋体" w:hAnsi="Times New Roman" w:cs="宋体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F1E2A4" w14:textId="77777777" w:rsidR="00DE68A4" w:rsidRPr="0049390B" w:rsidRDefault="00DE68A4" w:rsidP="005F772E">
            <w:pPr>
              <w:widowControl/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49390B">
              <w:rPr>
                <w:rFonts w:ascii="Times New Roman" w:eastAsia="宋体" w:hAnsi="Times New Roman" w:cs="宋体"/>
                <w:sz w:val="21"/>
                <w:szCs w:val="21"/>
              </w:rPr>
              <w:t>TCATTACCGTCTGTTGTTGC</w:t>
            </w:r>
          </w:p>
        </w:tc>
      </w:tr>
    </w:tbl>
    <w:p w14:paraId="37687CE1" w14:textId="77777777" w:rsidR="00DE68A4" w:rsidRPr="003316E6" w:rsidRDefault="00DE68A4" w:rsidP="00DE68A4">
      <w:pPr>
        <w:rPr>
          <w:sz w:val="24"/>
          <w:szCs w:val="24"/>
        </w:rPr>
      </w:pPr>
    </w:p>
    <w:p w14:paraId="3E8B958F" w14:textId="77777777" w:rsidR="00DE68A4" w:rsidRPr="00787388" w:rsidRDefault="00DE68A4" w:rsidP="00DE68A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4844417" w14:textId="77777777" w:rsidR="00EF148C" w:rsidRDefault="00EF148C"/>
    <w:sectPr w:rsidR="00EF148C" w:rsidSect="00D9441D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53E84" w14:textId="77777777" w:rsidR="002545B8" w:rsidRDefault="002545B8" w:rsidP="00DE68A4">
      <w:r>
        <w:separator/>
      </w:r>
    </w:p>
  </w:endnote>
  <w:endnote w:type="continuationSeparator" w:id="0">
    <w:p w14:paraId="3A8EB680" w14:textId="77777777" w:rsidR="002545B8" w:rsidRDefault="002545B8" w:rsidP="00DE6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021400"/>
      <w:docPartObj>
        <w:docPartGallery w:val="Page Numbers (Bottom of Page)"/>
        <w:docPartUnique/>
      </w:docPartObj>
    </w:sdtPr>
    <w:sdtEndPr/>
    <w:sdtContent>
      <w:p w14:paraId="0BF57647" w14:textId="77777777" w:rsidR="00D9441D" w:rsidRDefault="002545B8">
        <w:pPr>
          <w:pStyle w:val="a5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C747C6" w14:textId="77777777" w:rsidR="00D9441D" w:rsidRDefault="002545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0489B" w14:textId="77777777" w:rsidR="002545B8" w:rsidRDefault="002545B8" w:rsidP="00DE68A4">
      <w:r>
        <w:separator/>
      </w:r>
    </w:p>
  </w:footnote>
  <w:footnote w:type="continuationSeparator" w:id="0">
    <w:p w14:paraId="102BF884" w14:textId="77777777" w:rsidR="002545B8" w:rsidRDefault="002545B8" w:rsidP="00DE6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F9"/>
    <w:rsid w:val="002545B8"/>
    <w:rsid w:val="003464F9"/>
    <w:rsid w:val="00501298"/>
    <w:rsid w:val="00DE68A4"/>
    <w:rsid w:val="00EF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F75B66-2969-4A33-B0A2-A03535DD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8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8A4"/>
    <w:rPr>
      <w:sz w:val="18"/>
      <w:szCs w:val="18"/>
    </w:rPr>
  </w:style>
  <w:style w:type="table" w:customStyle="1" w:styleId="PlainTable311">
    <w:name w:val="Plain Table 311"/>
    <w:basedOn w:val="a1"/>
    <w:uiPriority w:val="43"/>
    <w:rsid w:val="00DE68A4"/>
    <w:rPr>
      <w:rFonts w:ascii="等线" w:eastAsia="等线" w:hAnsi="等线" w:cs="Times New Roman"/>
      <w:kern w:val="0"/>
      <w:sz w:val="20"/>
      <w:szCs w:val="20"/>
    </w:rPr>
    <w:tblPr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2">
    <w:name w:val="Plain Table 312"/>
    <w:basedOn w:val="a1"/>
    <w:uiPriority w:val="43"/>
    <w:rsid w:val="00DE68A4"/>
    <w:rPr>
      <w:rFonts w:ascii="等线" w:eastAsia="等线" w:hAnsi="等线" w:cs="Times New Roman"/>
      <w:kern w:val="0"/>
      <w:sz w:val="20"/>
      <w:szCs w:val="20"/>
    </w:rPr>
    <w:tblPr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DE6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12-08T07:12:00Z</dcterms:created>
  <dcterms:modified xsi:type="dcterms:W3CDTF">2024-12-08T07:12:00Z</dcterms:modified>
</cp:coreProperties>
</file>